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C78" w:rsidRPr="00D15680" w:rsidRDefault="008D5C78" w:rsidP="008D5C78">
      <w:pPr>
        <w:spacing w:line="480" w:lineRule="auto"/>
        <w:rPr>
          <w:b/>
        </w:rPr>
      </w:pPr>
      <w:bookmarkStart w:id="0" w:name="_GoBack"/>
      <w:r>
        <w:rPr>
          <w:b/>
          <w:noProof/>
          <w:lang w:eastAsia="en-US"/>
        </w:rPr>
        <w:drawing>
          <wp:inline distT="0" distB="0" distL="0" distR="0">
            <wp:extent cx="475488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 Fig 1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64C20" w:rsidRDefault="008D5C78" w:rsidP="00FB3D87">
      <w:pPr>
        <w:spacing w:line="360" w:lineRule="auto"/>
      </w:pPr>
      <w:r w:rsidRPr="00D15680">
        <w:rPr>
          <w:b/>
        </w:rPr>
        <w:t>S</w:t>
      </w:r>
      <w:r>
        <w:rPr>
          <w:b/>
        </w:rPr>
        <w:t>1</w:t>
      </w:r>
      <w:r w:rsidRPr="00D15680">
        <w:rPr>
          <w:b/>
        </w:rPr>
        <w:t xml:space="preserve"> Fig. (a) Age compositions for each length class.</w:t>
      </w:r>
      <w:r w:rsidRPr="00D15680">
        <w:t xml:space="preserve"> TL = total length (mm). Solid </w:t>
      </w:r>
      <w:r w:rsidRPr="00D15680">
        <w:rPr>
          <w:color w:val="000000" w:themeColor="text1"/>
        </w:rPr>
        <w:t>lines and points indicate posterior median values. Ribbons and dotted lines indicate 95% credible intervals</w:t>
      </w:r>
      <w:r w:rsidRPr="00D15680">
        <w:t xml:space="preserve">.  </w:t>
      </w:r>
      <w:r w:rsidRPr="00D15680">
        <w:rPr>
          <w:b/>
        </w:rPr>
        <w:t>(b) Posterior density (black solid line) and prior density (black dotted line) of the initial year correction factor from the Model AYc.</w:t>
      </w:r>
      <w:r w:rsidRPr="00D15680">
        <w:t xml:space="preserve"> </w:t>
      </w:r>
      <w:r w:rsidRPr="00D15680">
        <w:rPr>
          <w:color w:val="000000" w:themeColor="text1"/>
        </w:rPr>
        <w:t xml:space="preserve">Ribbon </w:t>
      </w:r>
      <w:r w:rsidRPr="00D15680">
        <w:t>indicates the upper 95% percentile of the posterior distribution. Blue dotted line indicates posterior median value.</w:t>
      </w:r>
    </w:p>
    <w:sectPr w:rsidR="00B64C20" w:rsidSect="00B64C20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2068450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33AC" w:rsidRDefault="00FB3D87" w:rsidP="00B05F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433AC" w:rsidRDefault="00FB3D87" w:rsidP="00DE115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5307124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433AC" w:rsidRDefault="00FB3D87" w:rsidP="000433A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433AC" w:rsidRDefault="00FB3D87" w:rsidP="00B05F43">
    <w:pPr>
      <w:ind w:right="360"/>
    </w:pPr>
    <w:r>
      <w:cr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defaultTabStop w:val="720"/>
  <w:characterSpacingControl w:val="doNotCompress"/>
  <w:compat/>
  <w:rsids>
    <w:rsidRoot w:val="008D5C78"/>
    <w:rsid w:val="008D5C78"/>
    <w:rsid w:val="00A91022"/>
    <w:rsid w:val="00B64C20"/>
    <w:rsid w:val="00C03893"/>
    <w:rsid w:val="00D3016F"/>
    <w:rsid w:val="00FB3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C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5C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5C78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8D5C78"/>
  </w:style>
  <w:style w:type="paragraph" w:styleId="BalloonText">
    <w:name w:val="Balloon Text"/>
    <w:basedOn w:val="Normal"/>
    <w:link w:val="BalloonTextChar"/>
    <w:uiPriority w:val="99"/>
    <w:semiHidden/>
    <w:unhideWhenUsed/>
    <w:rsid w:val="008D5C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C78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5B496026-3766-46E6-BD76-427C94821D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11-27T07:24:00Z</dcterms:created>
  <dcterms:modified xsi:type="dcterms:W3CDTF">2020-11-27T07:24:00Z</dcterms:modified>
</cp:coreProperties>
</file>